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D7F50" w14:textId="77777777" w:rsidR="000162FC" w:rsidRPr="00557C9A" w:rsidRDefault="000162FC" w:rsidP="000162FC">
      <w:pPr>
        <w:pStyle w:val="Heading2"/>
      </w:pPr>
      <w:r w:rsidRPr="00557C9A">
        <w:t xml:space="preserve">Appendix 3: Funding agencies 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7479"/>
        <w:gridCol w:w="703"/>
        <w:gridCol w:w="1280"/>
      </w:tblGrid>
      <w:tr w:rsidR="000162FC" w:rsidRPr="00557C9A" w14:paraId="17A40901" w14:textId="77777777" w:rsidTr="00933DA0">
        <w:trPr>
          <w:trHeight w:val="300"/>
        </w:trPr>
        <w:tc>
          <w:tcPr>
            <w:tcW w:w="7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6A072B" w14:textId="77777777" w:rsidR="000162FC" w:rsidRPr="00557C9A" w:rsidRDefault="000162FC" w:rsidP="00933DA0">
            <w:pPr>
              <w:ind w:firstLine="0"/>
              <w:rPr>
                <w:rFonts w:ascii="Arial" w:eastAsia="Times New Roman" w:hAnsi="Arial" w:cs="Arial"/>
                <w:b/>
                <w:bCs/>
              </w:rPr>
            </w:pPr>
            <w:r w:rsidRPr="00557C9A">
              <w:rPr>
                <w:rFonts w:ascii="Arial" w:eastAsia="Times New Roman" w:hAnsi="Arial" w:cs="Arial"/>
                <w:b/>
                <w:bCs/>
              </w:rPr>
              <w:t>Funding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1ADB2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57C9A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184E5" w14:textId="77777777" w:rsidR="000162FC" w:rsidRPr="00557C9A" w:rsidRDefault="000162FC" w:rsidP="00933DA0">
            <w:pPr>
              <w:ind w:firstLine="0"/>
              <w:rPr>
                <w:rFonts w:ascii="Arial" w:eastAsia="Times New Roman" w:hAnsi="Arial" w:cs="Arial"/>
                <w:b/>
                <w:bCs/>
              </w:rPr>
            </w:pPr>
            <w:r w:rsidRPr="00557C9A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0162FC" w:rsidRPr="00557C9A" w14:paraId="7E1685BE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A2D9A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Funding external to the institu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4364D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3FB25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85.1%</w:t>
            </w:r>
          </w:p>
        </w:tc>
      </w:tr>
      <w:tr w:rsidR="000162FC" w:rsidRPr="00557C9A" w14:paraId="0D89200C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5B8EB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Internal or institutional fund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3E29D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999AC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6.4%</w:t>
            </w:r>
          </w:p>
        </w:tc>
      </w:tr>
      <w:tr w:rsidR="000162FC" w:rsidRPr="00557C9A" w14:paraId="233E4FAB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F278D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Both internally and externally funde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D3918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424A2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9.0%</w:t>
            </w:r>
          </w:p>
        </w:tc>
      </w:tr>
      <w:tr w:rsidR="000162FC" w:rsidRPr="00557C9A" w14:paraId="496BB73E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30D7E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Multiple funding sources reporte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9615B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8BDF1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7.9%</w:t>
            </w:r>
          </w:p>
        </w:tc>
      </w:tr>
      <w:tr w:rsidR="000162FC" w:rsidRPr="00557C9A" w14:paraId="62DB13F5" w14:textId="77777777" w:rsidTr="00933DA0">
        <w:trPr>
          <w:trHeight w:val="300"/>
        </w:trPr>
        <w:tc>
          <w:tcPr>
            <w:tcW w:w="7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A68E" w14:textId="77777777" w:rsidR="000162FC" w:rsidRPr="00557C9A" w:rsidRDefault="000162FC" w:rsidP="00933DA0">
            <w:pPr>
              <w:ind w:firstLine="0"/>
              <w:rPr>
                <w:rFonts w:ascii="Arial" w:eastAsia="Times New Roman" w:hAnsi="Arial" w:cs="Arial"/>
                <w:b/>
                <w:bCs/>
              </w:rPr>
            </w:pPr>
            <w:r w:rsidRPr="00557C9A">
              <w:rPr>
                <w:rFonts w:ascii="Arial" w:eastAsia="Times New Roman" w:hAnsi="Arial" w:cs="Arial"/>
                <w:b/>
                <w:bCs/>
              </w:rPr>
              <w:t>Funding agency*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780A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57C9A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D0B66" w14:textId="77777777" w:rsidR="000162FC" w:rsidRPr="00557C9A" w:rsidRDefault="000162FC" w:rsidP="00933DA0">
            <w:pPr>
              <w:ind w:firstLine="0"/>
              <w:rPr>
                <w:rFonts w:ascii="Arial" w:eastAsia="Times New Roman" w:hAnsi="Arial" w:cs="Arial"/>
                <w:b/>
                <w:bCs/>
              </w:rPr>
            </w:pPr>
            <w:r w:rsidRPr="00557C9A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0162FC" w:rsidRPr="00557C9A" w14:paraId="5621A305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977EC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Foundation or private gran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A4B02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C875C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22.4%</w:t>
            </w:r>
          </w:p>
        </w:tc>
      </w:tr>
      <w:tr w:rsidR="000162FC" w:rsidRPr="00557C9A" w14:paraId="4E92570C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7E569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ational Institutes of Health, any agenc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8CAE2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BFC7F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9.4%</w:t>
            </w:r>
          </w:p>
        </w:tc>
      </w:tr>
      <w:tr w:rsidR="000162FC" w:rsidRPr="00557C9A" w14:paraId="701E3EE2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24910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Centers for Disease Control and Preven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9E59F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AD370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3.0%</w:t>
            </w:r>
          </w:p>
        </w:tc>
      </w:tr>
      <w:tr w:rsidR="000162FC" w:rsidRPr="00557C9A" w14:paraId="47CC3084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F6414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Patient Centered Outcomes Research Institut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F3666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6A672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3.0%</w:t>
            </w:r>
          </w:p>
        </w:tc>
      </w:tr>
      <w:tr w:rsidR="000162FC" w:rsidRPr="00557C9A" w14:paraId="648B52E7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E0E44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Health Resources and Services Administr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6507F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AF37A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0.0%</w:t>
            </w:r>
          </w:p>
        </w:tc>
      </w:tr>
      <w:tr w:rsidR="000162FC" w:rsidRPr="00557C9A" w14:paraId="2E7ACB95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861FA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ational Science Found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3898B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0452D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3.0%</w:t>
            </w:r>
          </w:p>
        </w:tc>
      </w:tr>
      <w:tr w:rsidR="000162FC" w:rsidRPr="00557C9A" w14:paraId="138585AA" w14:textId="77777777" w:rsidTr="00933DA0">
        <w:trPr>
          <w:trHeight w:val="6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0CCE6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Other (e.g., United Kingdom National Health Service, Canadian Institute of Health Research, United States Department of Education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16F1E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0AA64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50.7%</w:t>
            </w:r>
          </w:p>
        </w:tc>
      </w:tr>
      <w:tr w:rsidR="000162FC" w:rsidRPr="00557C9A" w14:paraId="0E4F0AAA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57B3E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Internal/institutional fundin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59AA4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A6A5B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6.4%</w:t>
            </w:r>
          </w:p>
        </w:tc>
      </w:tr>
      <w:tr w:rsidR="000162FC" w:rsidRPr="00557C9A" w14:paraId="07C50768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8DAED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Funding not liste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36E4C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B15ED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6.4%</w:t>
            </w:r>
          </w:p>
        </w:tc>
      </w:tr>
      <w:tr w:rsidR="000162FC" w:rsidRPr="00557C9A" w14:paraId="71DCA4F4" w14:textId="77777777" w:rsidTr="00933DA0">
        <w:trPr>
          <w:trHeight w:val="300"/>
        </w:trPr>
        <w:tc>
          <w:tcPr>
            <w:tcW w:w="9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9E03F" w14:textId="77777777" w:rsidR="000162FC" w:rsidRPr="00557C9A" w:rsidRDefault="000162FC" w:rsidP="00933DA0">
            <w:pPr>
              <w:ind w:firstLine="0"/>
              <w:rPr>
                <w:rFonts w:ascii="Arial" w:eastAsia="Times New Roman" w:hAnsi="Arial" w:cs="Arial"/>
                <w:b/>
                <w:bCs/>
              </w:rPr>
            </w:pPr>
            <w:r w:rsidRPr="00557C9A">
              <w:rPr>
                <w:rFonts w:ascii="Arial" w:eastAsia="Times New Roman" w:hAnsi="Arial" w:cs="Arial"/>
                <w:b/>
                <w:bCs/>
              </w:rPr>
              <w:t>National Institutes of Health funding agencies represented</w:t>
            </w:r>
          </w:p>
        </w:tc>
      </w:tr>
      <w:tr w:rsidR="000162FC" w:rsidRPr="00557C9A" w14:paraId="72522906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11D33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ational Center for Advancing Translational Sciences*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A1167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AA17D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22.4%</w:t>
            </w:r>
          </w:p>
        </w:tc>
      </w:tr>
      <w:tr w:rsidR="000162FC" w:rsidRPr="00557C9A" w14:paraId="1E3988E8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CCB9B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ational Heart, Lung, and Blood Institut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BE00A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E943C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.5%</w:t>
            </w:r>
          </w:p>
        </w:tc>
      </w:tr>
      <w:tr w:rsidR="000162FC" w:rsidRPr="00557C9A" w14:paraId="4A0AB89C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5F9B9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ational Institute of Allergy and Infectious Diseas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9EA56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FC94F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.5%</w:t>
            </w:r>
          </w:p>
        </w:tc>
      </w:tr>
      <w:tr w:rsidR="000162FC" w:rsidRPr="00557C9A" w14:paraId="581F887D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91B81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ational Institute on Drug Abus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0EDBE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D6F9C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.5%</w:t>
            </w:r>
          </w:p>
        </w:tc>
      </w:tr>
      <w:tr w:rsidR="000162FC" w:rsidRPr="00557C9A" w14:paraId="41CE2DED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414ED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ational Institute of Environmental Health Scienc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3A90F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95993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4.5%</w:t>
            </w:r>
          </w:p>
        </w:tc>
      </w:tr>
      <w:tr w:rsidR="000162FC" w:rsidRPr="00557C9A" w14:paraId="2884275C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4A88E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ational Institute on Minority Health and Health Dispariti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2FFB1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7F44D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.5%</w:t>
            </w:r>
          </w:p>
        </w:tc>
      </w:tr>
      <w:tr w:rsidR="000162FC" w:rsidRPr="00557C9A" w14:paraId="1BCB4D9A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6B1C9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ational Institute of Mental Health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F6327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BC82D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.5%</w:t>
            </w:r>
          </w:p>
        </w:tc>
      </w:tr>
      <w:tr w:rsidR="000162FC" w:rsidRPr="00557C9A" w14:paraId="588D9CEF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CCBF5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ational Institute of Nursing Research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96CFE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710D6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.5%</w:t>
            </w:r>
          </w:p>
        </w:tc>
      </w:tr>
      <w:tr w:rsidR="000162FC" w:rsidRPr="00557C9A" w14:paraId="10AB506D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A69B2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ational Institute on Deafness and Other Communication Disorder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5A895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12A95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.5%</w:t>
            </w:r>
          </w:p>
        </w:tc>
      </w:tr>
      <w:tr w:rsidR="000162FC" w:rsidRPr="00557C9A" w14:paraId="0AD551D3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92537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IH, unspecifie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56AA1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84615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.5%</w:t>
            </w:r>
          </w:p>
        </w:tc>
      </w:tr>
      <w:tr w:rsidR="000162FC" w:rsidRPr="00557C9A" w14:paraId="74C78694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0B5FD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IH Roadmap for Medical Research (NIH Common Fun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2766F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6841F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.5%</w:t>
            </w:r>
          </w:p>
        </w:tc>
      </w:tr>
      <w:tr w:rsidR="000162FC" w:rsidRPr="00557C9A" w14:paraId="2EA04CA5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2DC7F" w14:textId="77777777" w:rsidR="000162FC" w:rsidRPr="00557C9A" w:rsidRDefault="000162FC" w:rsidP="00933DA0">
            <w:pPr>
              <w:ind w:firstLineChars="400" w:firstLine="88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Office of Research on Women's Health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1AA03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3FF91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1.5%</w:t>
            </w:r>
          </w:p>
        </w:tc>
      </w:tr>
      <w:tr w:rsidR="000162FC" w:rsidRPr="00557C9A" w14:paraId="0724FB86" w14:textId="77777777" w:rsidTr="00933DA0">
        <w:trPr>
          <w:trHeight w:val="300"/>
        </w:trPr>
        <w:tc>
          <w:tcPr>
            <w:tcW w:w="7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93027" w14:textId="77777777" w:rsidR="000162FC" w:rsidRPr="00557C9A" w:rsidRDefault="000162FC" w:rsidP="00933DA0">
            <w:pPr>
              <w:ind w:firstLine="0"/>
              <w:rPr>
                <w:rFonts w:ascii="Arial" w:eastAsia="Times New Roman" w:hAnsi="Arial" w:cs="Arial"/>
                <w:b/>
                <w:bCs/>
              </w:rPr>
            </w:pPr>
            <w:r w:rsidRPr="00557C9A">
              <w:rPr>
                <w:rFonts w:ascii="Arial" w:eastAsia="Times New Roman" w:hAnsi="Arial" w:cs="Arial"/>
                <w:b/>
                <w:bCs/>
              </w:rPr>
              <w:t>Private funders***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93CAF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57C9A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9CA5B" w14:textId="77777777" w:rsidR="000162FC" w:rsidRPr="00557C9A" w:rsidRDefault="000162FC" w:rsidP="00933DA0">
            <w:pPr>
              <w:ind w:firstLine="0"/>
              <w:rPr>
                <w:rFonts w:ascii="Arial" w:eastAsia="Times New Roman" w:hAnsi="Arial" w:cs="Arial"/>
                <w:b/>
                <w:bCs/>
              </w:rPr>
            </w:pPr>
            <w:r w:rsidRPr="00557C9A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0162FC" w:rsidRPr="00557C9A" w14:paraId="122A81A3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FDE6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proofErr w:type="spellStart"/>
            <w:r w:rsidRPr="00557C9A">
              <w:rPr>
                <w:rFonts w:ascii="Arial" w:eastAsia="Times New Roman" w:hAnsi="Arial" w:cs="Arial"/>
              </w:rPr>
              <w:t>ActEarly</w:t>
            </w:r>
            <w:proofErr w:type="spellEnd"/>
            <w:r w:rsidRPr="00557C9A">
              <w:rPr>
                <w:rFonts w:ascii="Arial" w:eastAsia="Times New Roman" w:hAnsi="Arial" w:cs="Arial"/>
              </w:rPr>
              <w:t xml:space="preserve"> UK Prevention Research Partnership Consortium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F91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5D71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7A75C503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FC92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Bill &amp; Melinda Gates Found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22E9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357C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773A7A14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4AB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Carson Found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E247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5C36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1A80A551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48C7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Cogio Found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C958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00A5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2E139987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D324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Council on Social Work Education Minority Fellowship Program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E732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7D8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44B2CF3A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A4CA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proofErr w:type="spellStart"/>
            <w:r w:rsidRPr="00557C9A">
              <w:rPr>
                <w:rFonts w:ascii="Arial" w:eastAsia="Times New Roman" w:hAnsi="Arial" w:cs="Arial"/>
              </w:rPr>
              <w:t>Eawag</w:t>
            </w:r>
            <w:proofErr w:type="spellEnd"/>
            <w:r w:rsidRPr="00557C9A">
              <w:rPr>
                <w:rFonts w:ascii="Arial" w:eastAsia="Times New Roman" w:hAnsi="Arial" w:cs="Arial"/>
              </w:rPr>
              <w:t xml:space="preserve"> Discretionary Fund (Switzerland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9D92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A8C2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3059EC2D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B91E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 xml:space="preserve">EU Seventh Framework </w:t>
            </w:r>
            <w:proofErr w:type="spellStart"/>
            <w:r w:rsidRPr="00557C9A">
              <w:rPr>
                <w:rFonts w:ascii="Arial" w:eastAsia="Times New Roman" w:hAnsi="Arial" w:cs="Arial"/>
              </w:rPr>
              <w:t>Programme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6D99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34D0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44436D71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414F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Flanders Innovation and Entrepreneurship Agenc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27B3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DA1E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56C1ACB8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58E5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  <w:lang w:val="es-ES"/>
              </w:rPr>
            </w:pPr>
            <w:r w:rsidRPr="00557C9A">
              <w:rPr>
                <w:rFonts w:ascii="Arial" w:eastAsia="Times New Roman" w:hAnsi="Arial" w:cs="Arial"/>
                <w:lang w:val="es-ES"/>
              </w:rPr>
              <w:t xml:space="preserve">Fondo Mixto de Fomento a la Investigación </w:t>
            </w:r>
            <w:proofErr w:type="spellStart"/>
            <w:r w:rsidRPr="00557C9A">
              <w:rPr>
                <w:rFonts w:ascii="Arial" w:eastAsia="Times New Roman" w:hAnsi="Arial" w:cs="Arial"/>
                <w:lang w:val="es-ES"/>
              </w:rPr>
              <w:t>Cientı´fica</w:t>
            </w:r>
            <w:proofErr w:type="spellEnd"/>
            <w:r w:rsidRPr="00557C9A">
              <w:rPr>
                <w:rFonts w:ascii="Arial" w:eastAsia="Times New Roman" w:hAnsi="Arial" w:cs="Arial"/>
                <w:lang w:val="es-ES"/>
              </w:rPr>
              <w:t xml:space="preserve"> y </w:t>
            </w:r>
            <w:proofErr w:type="spellStart"/>
            <w:r w:rsidRPr="00557C9A">
              <w:rPr>
                <w:rFonts w:ascii="Arial" w:eastAsia="Times New Roman" w:hAnsi="Arial" w:cs="Arial"/>
                <w:lang w:val="es-ES"/>
              </w:rPr>
              <w:t>Tecnolo</w:t>
            </w:r>
            <w:proofErr w:type="spellEnd"/>
            <w:r w:rsidRPr="00557C9A">
              <w:rPr>
                <w:rFonts w:ascii="Arial" w:eastAsia="Times New Roman" w:hAnsi="Arial" w:cs="Arial"/>
                <w:lang w:val="es-ES"/>
              </w:rPr>
              <w:t xml:space="preserve">´ </w:t>
            </w:r>
            <w:proofErr w:type="spellStart"/>
            <w:r w:rsidRPr="00557C9A">
              <w:rPr>
                <w:rFonts w:ascii="Arial" w:eastAsia="Times New Roman" w:hAnsi="Arial" w:cs="Arial"/>
                <w:lang w:val="es-ES"/>
              </w:rPr>
              <w:t>gica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906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1A03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</w:p>
        </w:tc>
      </w:tr>
      <w:tr w:rsidR="000162FC" w:rsidRPr="00557C9A" w14:paraId="42668256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018F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Health Research Board Partnership Awar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A84F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C4FA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099246FA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FD13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557C9A">
              <w:rPr>
                <w:rFonts w:ascii="Arial" w:eastAsia="Times New Roman" w:hAnsi="Arial" w:cs="Arial"/>
                <w:lang w:val="es-ES"/>
              </w:rPr>
              <w:lastRenderedPageBreak/>
              <w:t>Institut</w:t>
            </w:r>
            <w:proofErr w:type="spellEnd"/>
            <w:r w:rsidRPr="00557C9A">
              <w:rPr>
                <w:rFonts w:ascii="Arial" w:eastAsia="Times New Roman" w:hAnsi="Arial" w:cs="Arial"/>
                <w:lang w:val="es-ES"/>
              </w:rPr>
              <w:t xml:space="preserve"> </w:t>
            </w:r>
            <w:proofErr w:type="spellStart"/>
            <w:r w:rsidRPr="00557C9A">
              <w:rPr>
                <w:rFonts w:ascii="Arial" w:eastAsia="Times New Roman" w:hAnsi="Arial" w:cs="Arial"/>
                <w:lang w:val="es-ES"/>
              </w:rPr>
              <w:t>Méditerranéen</w:t>
            </w:r>
            <w:proofErr w:type="spellEnd"/>
            <w:r w:rsidRPr="00557C9A">
              <w:rPr>
                <w:rFonts w:ascii="Arial" w:eastAsia="Times New Roman" w:hAnsi="Arial" w:cs="Arial"/>
                <w:lang w:val="es-ES"/>
              </w:rPr>
              <w:t xml:space="preserve"> de </w:t>
            </w:r>
            <w:proofErr w:type="spellStart"/>
            <w:r w:rsidRPr="00557C9A">
              <w:rPr>
                <w:rFonts w:ascii="Arial" w:eastAsia="Times New Roman" w:hAnsi="Arial" w:cs="Arial"/>
                <w:lang w:val="es-ES"/>
              </w:rPr>
              <w:t>Recherches</w:t>
            </w:r>
            <w:proofErr w:type="spellEnd"/>
            <w:r w:rsidRPr="00557C9A">
              <w:rPr>
                <w:rFonts w:ascii="Arial" w:eastAsia="Times New Roman" w:hAnsi="Arial" w:cs="Arial"/>
                <w:lang w:val="es-ES"/>
              </w:rPr>
              <w:t xml:space="preserve"> </w:t>
            </w:r>
            <w:proofErr w:type="spellStart"/>
            <w:r w:rsidRPr="00557C9A">
              <w:rPr>
                <w:rFonts w:ascii="Arial" w:eastAsia="Times New Roman" w:hAnsi="Arial" w:cs="Arial"/>
                <w:lang w:val="es-ES"/>
              </w:rPr>
              <w:t>Avancées</w:t>
            </w:r>
            <w:proofErr w:type="spellEnd"/>
            <w:r w:rsidRPr="00557C9A">
              <w:rPr>
                <w:rFonts w:ascii="Arial" w:eastAsia="Times New Roman" w:hAnsi="Arial" w:cs="Arial"/>
                <w:lang w:val="es-ES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A7F5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4C5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</w:p>
        </w:tc>
      </w:tr>
      <w:tr w:rsidR="000162FC" w:rsidRPr="00557C9A" w14:paraId="63C07CCA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99B25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La Vida Yog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1A85E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4F464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4C7CCAB8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30C4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Leeds South and East Clinical Commissioning  grou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B1CF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2D89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13D24C65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C889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etherlands ALS Found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2BD9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1C3E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0030BF12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7851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Netherlands Organization for Health Research and Developmen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62B1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DAAB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09F7BB35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CD35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Rita and Alex Hillman Found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68E2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8D47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57A4A834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8EA2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Social Science and Humanities Research Grant-Insight Gran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C766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7948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36C73832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C634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Spenser Found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A7A3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DD86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6716B799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99D4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 xml:space="preserve">Swedish Research Council for Health, Welfare, and Working Life (FORTE)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0E51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0B06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3BB3BAFE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614A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 xml:space="preserve">Swedish Research Council </w:t>
            </w:r>
            <w:proofErr w:type="spellStart"/>
            <w:r w:rsidRPr="00557C9A">
              <w:rPr>
                <w:rFonts w:ascii="Arial" w:eastAsia="Times New Roman" w:hAnsi="Arial" w:cs="Arial"/>
              </w:rPr>
              <w:t>Formas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45A1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DAC7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1D21C666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6CAD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Swiss Embassy Guatemal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10D9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332B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7337289F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FF5D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The Sapelo Found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5121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742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5AC39513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E6050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Work for America Found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19CF9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FFA57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2FC" w:rsidRPr="00557C9A" w14:paraId="5FF0DF5C" w14:textId="77777777" w:rsidTr="00933DA0">
        <w:trPr>
          <w:trHeight w:val="300"/>
        </w:trPr>
        <w:tc>
          <w:tcPr>
            <w:tcW w:w="7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DFF5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Worldwide Universities Network Fun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7C9E" w14:textId="77777777" w:rsidR="000162FC" w:rsidRPr="00557C9A" w:rsidRDefault="000162FC" w:rsidP="00933DA0">
            <w:pPr>
              <w:ind w:firstLine="0"/>
              <w:jc w:val="center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F7F3B" w14:textId="77777777" w:rsidR="000162FC" w:rsidRPr="00557C9A" w:rsidRDefault="000162FC" w:rsidP="00933DA0">
            <w:pPr>
              <w:ind w:firstLineChars="200" w:firstLine="44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 </w:t>
            </w:r>
          </w:p>
        </w:tc>
      </w:tr>
      <w:tr w:rsidR="000162FC" w:rsidRPr="00557C9A" w14:paraId="75921DA6" w14:textId="77777777" w:rsidTr="00933DA0">
        <w:trPr>
          <w:trHeight w:val="300"/>
        </w:trPr>
        <w:tc>
          <w:tcPr>
            <w:tcW w:w="9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BFF6" w14:textId="77777777" w:rsidR="000162FC" w:rsidRPr="00557C9A" w:rsidRDefault="000162FC" w:rsidP="00933DA0">
            <w:pPr>
              <w:ind w:firstLine="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*</w:t>
            </w:r>
            <w:proofErr w:type="gramStart"/>
            <w:r w:rsidRPr="00557C9A">
              <w:rPr>
                <w:rFonts w:ascii="Arial" w:eastAsia="Times New Roman" w:hAnsi="Arial" w:cs="Arial"/>
              </w:rPr>
              <w:t>may</w:t>
            </w:r>
            <w:proofErr w:type="gramEnd"/>
            <w:r w:rsidRPr="00557C9A">
              <w:rPr>
                <w:rFonts w:ascii="Arial" w:eastAsia="Times New Roman" w:hAnsi="Arial" w:cs="Arial"/>
              </w:rPr>
              <w:t xml:space="preserve"> total more than 100% as some projects had multiple funders </w:t>
            </w:r>
          </w:p>
        </w:tc>
      </w:tr>
      <w:tr w:rsidR="000162FC" w:rsidRPr="00557C9A" w14:paraId="6A164875" w14:textId="77777777" w:rsidTr="00933DA0">
        <w:trPr>
          <w:trHeight w:val="300"/>
        </w:trPr>
        <w:tc>
          <w:tcPr>
            <w:tcW w:w="9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6EFB" w14:textId="77777777" w:rsidR="000162FC" w:rsidRPr="00557C9A" w:rsidRDefault="000162FC" w:rsidP="00933DA0">
            <w:pPr>
              <w:ind w:firstLine="0"/>
              <w:rPr>
                <w:rFonts w:ascii="Arial" w:eastAsia="Times New Roman" w:hAnsi="Arial" w:cs="Arial"/>
              </w:rPr>
            </w:pPr>
            <w:r w:rsidRPr="00557C9A">
              <w:rPr>
                <w:rFonts w:ascii="Arial" w:eastAsia="Times New Roman" w:hAnsi="Arial" w:cs="Arial"/>
              </w:rPr>
              <w:t>**Clinical and Translational Science Awards Program funder</w:t>
            </w:r>
          </w:p>
        </w:tc>
      </w:tr>
    </w:tbl>
    <w:p w14:paraId="4CFBA968" w14:textId="77777777" w:rsidR="00583598" w:rsidRDefault="00583598"/>
    <w:sectPr w:rsidR="00583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2FC"/>
    <w:rsid w:val="000162FC"/>
    <w:rsid w:val="000D3376"/>
    <w:rsid w:val="004F36AE"/>
    <w:rsid w:val="00583598"/>
    <w:rsid w:val="00633162"/>
    <w:rsid w:val="00AA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AE7AF"/>
  <w15:chartTrackingRefBased/>
  <w15:docId w15:val="{708C872C-8B2B-485B-9596-32ACDBAD0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2FC"/>
    <w:pPr>
      <w:spacing w:after="0" w:line="240" w:lineRule="auto"/>
      <w:ind w:firstLine="360"/>
    </w:pPr>
    <w:rPr>
      <w:rFonts w:cs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FC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2FC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2FC"/>
    <w:pPr>
      <w:keepNext/>
      <w:keepLines/>
      <w:spacing w:before="160" w:after="80" w:line="259" w:lineRule="auto"/>
      <w:ind w:firstLine="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2FC"/>
    <w:pPr>
      <w:keepNext/>
      <w:keepLines/>
      <w:spacing w:before="80" w:after="40" w:line="259" w:lineRule="auto"/>
      <w:ind w:firstLine="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2FC"/>
    <w:pPr>
      <w:keepNext/>
      <w:keepLines/>
      <w:spacing w:before="80" w:after="40" w:line="259" w:lineRule="auto"/>
      <w:ind w:firstLine="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2FC"/>
    <w:pPr>
      <w:keepNext/>
      <w:keepLines/>
      <w:spacing w:before="40" w:line="259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2FC"/>
    <w:pPr>
      <w:keepNext/>
      <w:keepLines/>
      <w:spacing w:before="40" w:line="259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2FC"/>
    <w:pPr>
      <w:keepNext/>
      <w:keepLines/>
      <w:spacing w:line="259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2FC"/>
    <w:pPr>
      <w:keepNext/>
      <w:keepLines/>
      <w:spacing w:line="259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2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62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2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2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2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2FC"/>
    <w:pPr>
      <w:spacing w:after="80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6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2F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6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2FC"/>
    <w:pPr>
      <w:spacing w:before="160" w:after="160" w:line="259" w:lineRule="auto"/>
      <w:ind w:firstLine="0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6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2FC"/>
    <w:pPr>
      <w:spacing w:after="160" w:line="259" w:lineRule="auto"/>
      <w:ind w:left="720" w:firstLine="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62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2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jc w:val="center"/>
    </w:pPr>
    <w:rPr>
      <w:rFonts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2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2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 Hohl</dc:creator>
  <cp:keywords/>
  <dc:description/>
  <cp:lastModifiedBy>Sarah D Hohl</cp:lastModifiedBy>
  <cp:revision>1</cp:revision>
  <dcterms:created xsi:type="dcterms:W3CDTF">2024-09-20T12:16:00Z</dcterms:created>
  <dcterms:modified xsi:type="dcterms:W3CDTF">2024-09-20T12:16:00Z</dcterms:modified>
</cp:coreProperties>
</file>